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DE0" w:rsidRDefault="00974DE0" w:rsidP="00974DE0">
      <w:r>
        <w:t>Legends to supplementary videos</w:t>
      </w:r>
    </w:p>
    <w:p w:rsidR="00974DE0" w:rsidRDefault="00974DE0" w:rsidP="00974DE0">
      <w:r w:rsidRPr="00974DE0">
        <w:rPr>
          <w:b/>
        </w:rPr>
        <w:t>Suppl. Movie 1</w:t>
      </w:r>
      <w:r>
        <w:t xml:space="preserve">: 3D-rendering of a high-resolution SR-µCT liver scan (20x) from an 8-week-old NIF mouse, RAW-data. Similar cellular resolution in </w:t>
      </w:r>
      <w:proofErr w:type="spellStart"/>
      <w:r>
        <w:t>x</w:t>
      </w:r>
      <w:proofErr w:type="gramStart"/>
      <w:r>
        <w:t>,y,z</w:t>
      </w:r>
      <w:proofErr w:type="spellEnd"/>
      <w:proofErr w:type="gramEnd"/>
      <w:r>
        <w:t xml:space="preserve"> allow virtual dissection and flexible viewing from any angles. Vessels and sinusoids (paraffin-filled) appear dark. Inflammatory cells within lesions are visible as lighter grey dots. Related to Fig. 2.</w:t>
      </w:r>
    </w:p>
    <w:p w:rsidR="00974DE0" w:rsidRDefault="00974DE0" w:rsidP="00974DE0">
      <w:r w:rsidRPr="00974DE0">
        <w:rPr>
          <w:b/>
        </w:rPr>
        <w:t>Suppl. Movie 2</w:t>
      </w:r>
      <w:r>
        <w:t>: 3D-rendering showing segmented features from a high-resolution SR-µCT liver scan (20x) from an 8-week-old NIF mouse (related to Suppl. Video 1 and Fig. 2). Lesion regions are visualized in red, disrupted sinusoidal structures within lesion regions appear in beige and sinusoidal structures within unaffected healthy regions appear green.</w:t>
      </w:r>
    </w:p>
    <w:p w:rsidR="00E44587" w:rsidRDefault="00974DE0" w:rsidP="00974DE0">
      <w:r w:rsidRPr="00974DE0">
        <w:rPr>
          <w:b/>
        </w:rPr>
        <w:t>Suppl. Movie 3</w:t>
      </w:r>
      <w:r>
        <w:t>: 3D-rendering showing segmented features from a high-resolution SR-µCT liver scan (20x) from an 8-week-old 24</w:t>
      </w:r>
      <w:r>
        <w:t></w:t>
      </w:r>
      <w:r>
        <w:t>NOD.Rag2+/− control mouse (related to Fig. 2). Sinusoids are visualized in green and larger vessels green with a yellow core. Note: large vessels possess walls with high degree of collagen-</w:t>
      </w:r>
      <w:proofErr w:type="spellStart"/>
      <w:r>
        <w:t>fibers</w:t>
      </w:r>
      <w:proofErr w:type="spellEnd"/>
      <w:r>
        <w:t xml:space="preserve"> and can</w:t>
      </w:r>
      <w:bookmarkStart w:id="0" w:name="_GoBack"/>
      <w:bookmarkEnd w:id="0"/>
      <w:r>
        <w:t xml:space="preserve"> be detected by the segmentation tool as minor “lesion” (red) around vessels.</w:t>
      </w:r>
    </w:p>
    <w:sectPr w:rsidR="00E44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DE0"/>
    <w:rsid w:val="00025C89"/>
    <w:rsid w:val="000615EB"/>
    <w:rsid w:val="001B71D0"/>
    <w:rsid w:val="001B7544"/>
    <w:rsid w:val="00295077"/>
    <w:rsid w:val="002C1548"/>
    <w:rsid w:val="003142DC"/>
    <w:rsid w:val="00433FEA"/>
    <w:rsid w:val="00542406"/>
    <w:rsid w:val="00797F0B"/>
    <w:rsid w:val="00916FB3"/>
    <w:rsid w:val="00974DE0"/>
    <w:rsid w:val="00AE2E24"/>
    <w:rsid w:val="00C4098F"/>
    <w:rsid w:val="00E13D41"/>
    <w:rsid w:val="00E44587"/>
    <w:rsid w:val="00E541D3"/>
    <w:rsid w:val="00E6037A"/>
    <w:rsid w:val="00F7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ED21F-DD6F-449B-AD65-AB30249E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</dc:creator>
  <cp:keywords/>
  <dc:description/>
  <cp:lastModifiedBy>Gunavathi S</cp:lastModifiedBy>
  <cp:revision>1</cp:revision>
  <dcterms:created xsi:type="dcterms:W3CDTF">2024-09-20T12:38:00Z</dcterms:created>
  <dcterms:modified xsi:type="dcterms:W3CDTF">2024-09-20T12:39:00Z</dcterms:modified>
</cp:coreProperties>
</file>